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1243C3" w14:textId="77777777" w:rsidR="002001EB" w:rsidRDefault="002001EB" w:rsidP="002001EB">
      <w:pPr>
        <w:pStyle w:val="ListParagraph"/>
        <w:spacing w:before="160" w:after="160"/>
        <w:ind w:left="0"/>
        <w:contextualSpacing w:val="0"/>
        <w:rPr>
          <w:color w:val="000000" w:themeColor="text1"/>
          <w:sz w:val="20"/>
        </w:rPr>
      </w:pPr>
      <w:r w:rsidRPr="002001EB">
        <w:rPr>
          <w:b/>
          <w:bCs/>
          <w:color w:val="000000" w:themeColor="text1"/>
          <w:sz w:val="20"/>
        </w:rPr>
        <w:t>Supplemental Table S10</w:t>
      </w:r>
      <w:r>
        <w:rPr>
          <w:color w:val="000000" w:themeColor="text1"/>
          <w:sz w:val="20"/>
        </w:rPr>
        <w:t>.</w:t>
      </w:r>
      <w:r w:rsidRPr="00906241">
        <w:rPr>
          <w:color w:val="000000" w:themeColor="text1"/>
          <w:sz w:val="20"/>
        </w:rPr>
        <w:t xml:space="preserve"> G6PD status for participants with </w:t>
      </w:r>
      <w:r w:rsidRPr="00906241">
        <w:rPr>
          <w:i/>
          <w:iCs/>
          <w:color w:val="000000" w:themeColor="text1"/>
          <w:sz w:val="20"/>
        </w:rPr>
        <w:t xml:space="preserve">P. vivax </w:t>
      </w:r>
      <w:r w:rsidRPr="00906241">
        <w:rPr>
          <w:color w:val="000000" w:themeColor="text1"/>
          <w:sz w:val="20"/>
        </w:rPr>
        <w:t>malaria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8"/>
        <w:gridCol w:w="1124"/>
        <w:gridCol w:w="1522"/>
        <w:gridCol w:w="993"/>
        <w:gridCol w:w="1122"/>
        <w:gridCol w:w="1522"/>
        <w:gridCol w:w="989"/>
      </w:tblGrid>
      <w:tr w:rsidR="002001EB" w:rsidRPr="001D7D1F" w14:paraId="072F28C8" w14:textId="77777777" w:rsidTr="003E1EE6">
        <w:trPr>
          <w:trHeight w:val="144"/>
        </w:trPr>
        <w:tc>
          <w:tcPr>
            <w:tcW w:w="1111" w:type="pct"/>
            <w:vMerge w:val="restart"/>
            <w:shd w:val="clear" w:color="auto" w:fill="D9D9D9"/>
            <w:vAlign w:val="center"/>
            <w:hideMark/>
          </w:tcPr>
          <w:p w14:paraId="25BE444B" w14:textId="77777777" w:rsidR="002001EB" w:rsidRPr="001D7D1F" w:rsidRDefault="002001EB" w:rsidP="003E1EE6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46" w:type="pct"/>
            <w:gridSpan w:val="3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4EAA6B" w14:textId="77777777" w:rsidR="002001EB" w:rsidRPr="001D7D1F" w:rsidRDefault="002001EB" w:rsidP="003E1EE6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D7D1F">
              <w:rPr>
                <w:b/>
                <w:bCs/>
                <w:color w:val="000000"/>
                <w:sz w:val="20"/>
                <w:szCs w:val="20"/>
              </w:rPr>
              <w:t>G6PD status, females (N=72)</w:t>
            </w:r>
          </w:p>
          <w:p w14:paraId="57EC950D" w14:textId="77777777" w:rsidR="002001EB" w:rsidRPr="001D7D1F" w:rsidRDefault="002001EB" w:rsidP="003E1EE6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D7D1F">
              <w:rPr>
                <w:b/>
                <w:bCs/>
                <w:color w:val="000000"/>
                <w:sz w:val="20"/>
                <w:szCs w:val="20"/>
              </w:rPr>
              <w:t>(</w:t>
            </w:r>
            <w:r>
              <w:rPr>
                <w:b/>
                <w:bCs/>
                <w:color w:val="000000"/>
                <w:sz w:val="20"/>
                <w:szCs w:val="20"/>
              </w:rPr>
              <w:t>s</w:t>
            </w:r>
            <w:r w:rsidRPr="001D7D1F">
              <w:rPr>
                <w:b/>
                <w:bCs/>
                <w:color w:val="000000"/>
                <w:sz w:val="20"/>
                <w:szCs w:val="20"/>
              </w:rPr>
              <w:t xml:space="preserve">pectrophotometric reference assay, </w:t>
            </w:r>
            <w:proofErr w:type="gramStart"/>
            <w:r w:rsidRPr="001D7D1F">
              <w:rPr>
                <w:b/>
                <w:bCs/>
                <w:color w:val="000000"/>
                <w:sz w:val="20"/>
                <w:szCs w:val="20"/>
              </w:rPr>
              <w:t>venous)*</w:t>
            </w:r>
            <w:proofErr w:type="gramEnd"/>
          </w:p>
        </w:tc>
        <w:tc>
          <w:tcPr>
            <w:tcW w:w="1943" w:type="pct"/>
            <w:gridSpan w:val="3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1EE6D2" w14:textId="77777777" w:rsidR="002001EB" w:rsidRPr="001D7D1F" w:rsidRDefault="002001EB" w:rsidP="003E1EE6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D7D1F">
              <w:rPr>
                <w:b/>
                <w:bCs/>
                <w:color w:val="000000"/>
                <w:sz w:val="20"/>
                <w:szCs w:val="20"/>
              </w:rPr>
              <w:t>G6PD status, males (N=127)</w:t>
            </w:r>
          </w:p>
          <w:p w14:paraId="7E89CA9F" w14:textId="77777777" w:rsidR="002001EB" w:rsidRPr="001D7D1F" w:rsidRDefault="002001EB" w:rsidP="003E1EE6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D7D1F">
              <w:rPr>
                <w:b/>
                <w:bCs/>
                <w:color w:val="000000"/>
                <w:sz w:val="20"/>
                <w:szCs w:val="20"/>
              </w:rPr>
              <w:t>(</w:t>
            </w:r>
            <w:r>
              <w:rPr>
                <w:b/>
                <w:bCs/>
                <w:color w:val="000000"/>
                <w:sz w:val="20"/>
                <w:szCs w:val="20"/>
              </w:rPr>
              <w:t>s</w:t>
            </w:r>
            <w:r w:rsidRPr="001D7D1F">
              <w:rPr>
                <w:b/>
                <w:bCs/>
                <w:color w:val="000000"/>
                <w:sz w:val="20"/>
                <w:szCs w:val="20"/>
              </w:rPr>
              <w:t xml:space="preserve">pectrophotometric reference assay, </w:t>
            </w:r>
            <w:proofErr w:type="gramStart"/>
            <w:r w:rsidRPr="001D7D1F">
              <w:rPr>
                <w:b/>
                <w:bCs/>
                <w:color w:val="000000"/>
                <w:sz w:val="20"/>
                <w:szCs w:val="20"/>
              </w:rPr>
              <w:t>venous)*</w:t>
            </w:r>
            <w:proofErr w:type="gramEnd"/>
          </w:p>
        </w:tc>
      </w:tr>
      <w:tr w:rsidR="002001EB" w:rsidRPr="001D7D1F" w14:paraId="7F54CD44" w14:textId="77777777" w:rsidTr="003E1EE6">
        <w:trPr>
          <w:trHeight w:val="144"/>
        </w:trPr>
        <w:tc>
          <w:tcPr>
            <w:tcW w:w="1111" w:type="pct"/>
            <w:vMerge/>
            <w:shd w:val="clear" w:color="auto" w:fill="D9D9D9"/>
            <w:vAlign w:val="center"/>
            <w:hideMark/>
          </w:tcPr>
          <w:p w14:paraId="373C2D3D" w14:textId="77777777" w:rsidR="002001EB" w:rsidRPr="001D7D1F" w:rsidRDefault="002001EB" w:rsidP="003E1EE6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A059ED" w14:textId="77777777" w:rsidR="002001EB" w:rsidRPr="001D7D1F" w:rsidRDefault="002001EB" w:rsidP="003E1EE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D7D1F">
              <w:rPr>
                <w:color w:val="000000"/>
                <w:sz w:val="20"/>
                <w:szCs w:val="20"/>
              </w:rPr>
              <w:t xml:space="preserve">Deficient </w:t>
            </w:r>
          </w:p>
        </w:tc>
        <w:tc>
          <w:tcPr>
            <w:tcW w:w="814" w:type="pct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A687A2" w14:textId="77777777" w:rsidR="002001EB" w:rsidRPr="001D7D1F" w:rsidRDefault="002001EB" w:rsidP="003E1EE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D7D1F">
              <w:rPr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531" w:type="pct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ADFD9C" w14:textId="77777777" w:rsidR="002001EB" w:rsidRPr="001D7D1F" w:rsidRDefault="002001EB" w:rsidP="003E1EE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D7D1F">
              <w:rPr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600" w:type="pct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E72682" w14:textId="77777777" w:rsidR="002001EB" w:rsidRPr="001D7D1F" w:rsidRDefault="002001EB" w:rsidP="003E1EE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D7D1F">
              <w:rPr>
                <w:color w:val="000000"/>
                <w:sz w:val="20"/>
                <w:szCs w:val="20"/>
              </w:rPr>
              <w:t>Deficient</w:t>
            </w:r>
          </w:p>
        </w:tc>
        <w:tc>
          <w:tcPr>
            <w:tcW w:w="814" w:type="pct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BD2517" w14:textId="77777777" w:rsidR="002001EB" w:rsidRPr="001D7D1F" w:rsidRDefault="002001EB" w:rsidP="003E1EE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D7D1F">
              <w:rPr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529" w:type="pct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44B15A" w14:textId="77777777" w:rsidR="002001EB" w:rsidRPr="001D7D1F" w:rsidRDefault="002001EB" w:rsidP="003E1EE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D7D1F">
              <w:rPr>
                <w:color w:val="000000"/>
                <w:sz w:val="20"/>
                <w:szCs w:val="20"/>
              </w:rPr>
              <w:t>Normal</w:t>
            </w:r>
          </w:p>
        </w:tc>
      </w:tr>
      <w:tr w:rsidR="002001EB" w:rsidRPr="001D7D1F" w14:paraId="5DF51B5B" w14:textId="77777777" w:rsidTr="003E1EE6">
        <w:trPr>
          <w:trHeight w:val="144"/>
        </w:trPr>
        <w:tc>
          <w:tcPr>
            <w:tcW w:w="1111" w:type="pct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53A867" w14:textId="77777777" w:rsidR="002001EB" w:rsidRPr="001D7D1F" w:rsidRDefault="002001EB" w:rsidP="003E1EE6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1D7D1F">
              <w:rPr>
                <w:b/>
                <w:bCs/>
                <w:color w:val="000000"/>
                <w:sz w:val="20"/>
                <w:szCs w:val="20"/>
              </w:rPr>
              <w:t xml:space="preserve">G6PD status </w:t>
            </w:r>
          </w:p>
          <w:p w14:paraId="6B707D9D" w14:textId="77777777" w:rsidR="002001EB" w:rsidRPr="001D7D1F" w:rsidRDefault="002001EB" w:rsidP="003E1EE6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1D7D1F">
              <w:rPr>
                <w:b/>
                <w:bCs/>
                <w:color w:val="000000"/>
                <w:sz w:val="20"/>
                <w:szCs w:val="20"/>
              </w:rPr>
              <w:t xml:space="preserve">(STANDARD G6PD Test, venous) </w:t>
            </w:r>
          </w:p>
        </w:tc>
        <w:tc>
          <w:tcPr>
            <w:tcW w:w="601" w:type="pct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8FD629" w14:textId="77777777" w:rsidR="002001EB" w:rsidRPr="001D7D1F" w:rsidRDefault="002001EB" w:rsidP="003E1EE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4" w:type="pct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17D2EA" w14:textId="77777777" w:rsidR="002001EB" w:rsidRPr="001D7D1F" w:rsidRDefault="002001EB" w:rsidP="003E1EE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1" w:type="pct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0323B0" w14:textId="77777777" w:rsidR="002001EB" w:rsidRPr="001D7D1F" w:rsidRDefault="002001EB" w:rsidP="003E1EE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0" w:type="pct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7CF81F" w14:textId="77777777" w:rsidR="002001EB" w:rsidRPr="001D7D1F" w:rsidRDefault="002001EB" w:rsidP="003E1EE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4" w:type="pct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47874A" w14:textId="77777777" w:rsidR="002001EB" w:rsidRPr="001D7D1F" w:rsidRDefault="002001EB" w:rsidP="003E1EE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1E0D68" w14:textId="77777777" w:rsidR="002001EB" w:rsidRPr="001D7D1F" w:rsidRDefault="002001EB" w:rsidP="003E1EE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001EB" w:rsidRPr="001D7D1F" w14:paraId="678B9634" w14:textId="77777777" w:rsidTr="003E1EE6">
        <w:trPr>
          <w:trHeight w:val="144"/>
        </w:trPr>
        <w:tc>
          <w:tcPr>
            <w:tcW w:w="1111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276454" w14:textId="77777777" w:rsidR="002001EB" w:rsidRPr="001D7D1F" w:rsidRDefault="002001EB" w:rsidP="003E1EE6">
            <w:pPr>
              <w:spacing w:after="0" w:line="240" w:lineRule="auto"/>
              <w:ind w:firstLine="250"/>
              <w:rPr>
                <w:color w:val="000000"/>
                <w:sz w:val="20"/>
                <w:szCs w:val="20"/>
              </w:rPr>
            </w:pPr>
            <w:r w:rsidRPr="001D7D1F">
              <w:rPr>
                <w:color w:val="000000"/>
                <w:sz w:val="20"/>
                <w:szCs w:val="20"/>
              </w:rPr>
              <w:t xml:space="preserve">Deficient 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409E11" w14:textId="77777777" w:rsidR="002001EB" w:rsidRPr="001D7D1F" w:rsidRDefault="002001EB" w:rsidP="003E1EE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D7D1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4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FCCAD1" w14:textId="77777777" w:rsidR="002001EB" w:rsidRPr="001D7D1F" w:rsidRDefault="002001EB" w:rsidP="003E1EE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D7D1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31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FD8932" w14:textId="77777777" w:rsidR="002001EB" w:rsidRPr="001D7D1F" w:rsidRDefault="002001EB" w:rsidP="003E1EE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D7D1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8511C3" w14:textId="77777777" w:rsidR="002001EB" w:rsidRPr="001D7D1F" w:rsidRDefault="002001EB" w:rsidP="003E1EE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D7D1F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14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07546F" w14:textId="77777777" w:rsidR="002001EB" w:rsidRPr="001D7D1F" w:rsidRDefault="002001EB" w:rsidP="003E1EE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D7D1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3F0410" w14:textId="77777777" w:rsidR="002001EB" w:rsidRPr="001D7D1F" w:rsidRDefault="002001EB" w:rsidP="003E1EE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D7D1F">
              <w:rPr>
                <w:color w:val="000000"/>
                <w:sz w:val="20"/>
                <w:szCs w:val="20"/>
              </w:rPr>
              <w:t>0</w:t>
            </w:r>
          </w:p>
        </w:tc>
      </w:tr>
      <w:tr w:rsidR="002001EB" w:rsidRPr="001D7D1F" w14:paraId="33EDE1E8" w14:textId="77777777" w:rsidTr="003E1EE6">
        <w:trPr>
          <w:trHeight w:val="144"/>
        </w:trPr>
        <w:tc>
          <w:tcPr>
            <w:tcW w:w="1111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0E322A" w14:textId="77777777" w:rsidR="002001EB" w:rsidRPr="001D7D1F" w:rsidRDefault="002001EB" w:rsidP="003E1EE6">
            <w:pPr>
              <w:spacing w:after="0" w:line="240" w:lineRule="auto"/>
              <w:ind w:firstLine="250"/>
              <w:rPr>
                <w:color w:val="000000"/>
                <w:sz w:val="20"/>
                <w:szCs w:val="20"/>
              </w:rPr>
            </w:pPr>
            <w:r w:rsidRPr="001D7D1F">
              <w:rPr>
                <w:color w:val="000000"/>
                <w:sz w:val="20"/>
                <w:szCs w:val="20"/>
              </w:rPr>
              <w:t xml:space="preserve">Intermediate 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A756F7" w14:textId="77777777" w:rsidR="002001EB" w:rsidRPr="001D7D1F" w:rsidRDefault="002001EB" w:rsidP="003E1EE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D7D1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4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C0162C" w14:textId="77777777" w:rsidR="002001EB" w:rsidRPr="001D7D1F" w:rsidRDefault="002001EB" w:rsidP="003E1EE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D7D1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31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1F8B06" w14:textId="77777777" w:rsidR="002001EB" w:rsidRPr="001D7D1F" w:rsidRDefault="002001EB" w:rsidP="003E1EE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D7D1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253461" w14:textId="77777777" w:rsidR="002001EB" w:rsidRPr="001D7D1F" w:rsidRDefault="002001EB" w:rsidP="003E1EE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D7D1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4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5746DA" w14:textId="77777777" w:rsidR="002001EB" w:rsidRPr="001D7D1F" w:rsidRDefault="002001EB" w:rsidP="003E1EE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D7D1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45FC53" w14:textId="77777777" w:rsidR="002001EB" w:rsidRPr="001D7D1F" w:rsidRDefault="002001EB" w:rsidP="003E1EE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D7D1F">
              <w:rPr>
                <w:color w:val="000000"/>
                <w:sz w:val="20"/>
                <w:szCs w:val="20"/>
              </w:rPr>
              <w:t>0</w:t>
            </w:r>
          </w:p>
        </w:tc>
      </w:tr>
      <w:tr w:rsidR="002001EB" w:rsidRPr="001D7D1F" w14:paraId="12C61A6E" w14:textId="77777777" w:rsidTr="003E1EE6">
        <w:trPr>
          <w:trHeight w:val="144"/>
        </w:trPr>
        <w:tc>
          <w:tcPr>
            <w:tcW w:w="1111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004E62" w14:textId="77777777" w:rsidR="002001EB" w:rsidRPr="001D7D1F" w:rsidRDefault="002001EB" w:rsidP="003E1EE6">
            <w:pPr>
              <w:spacing w:after="0" w:line="240" w:lineRule="auto"/>
              <w:ind w:firstLine="250"/>
              <w:rPr>
                <w:color w:val="000000"/>
                <w:sz w:val="20"/>
                <w:szCs w:val="20"/>
              </w:rPr>
            </w:pPr>
            <w:r w:rsidRPr="001D7D1F">
              <w:rPr>
                <w:color w:val="000000"/>
                <w:sz w:val="20"/>
                <w:szCs w:val="20"/>
              </w:rPr>
              <w:t xml:space="preserve">Normal 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CBDBEB" w14:textId="77777777" w:rsidR="002001EB" w:rsidRPr="001D7D1F" w:rsidRDefault="002001EB" w:rsidP="003E1EE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D7D1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4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C0A9CC" w14:textId="77777777" w:rsidR="002001EB" w:rsidRPr="001D7D1F" w:rsidRDefault="002001EB" w:rsidP="003E1EE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D7D1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31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3EF8BC" w14:textId="77777777" w:rsidR="002001EB" w:rsidRPr="001D7D1F" w:rsidRDefault="002001EB" w:rsidP="003E1EE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D7D1F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D9276E" w14:textId="77777777" w:rsidR="002001EB" w:rsidRPr="001D7D1F" w:rsidRDefault="002001EB" w:rsidP="003E1EE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D7D1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4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CA665B" w14:textId="77777777" w:rsidR="002001EB" w:rsidRPr="001D7D1F" w:rsidRDefault="002001EB" w:rsidP="003E1EE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D7D1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C557CD" w14:textId="77777777" w:rsidR="002001EB" w:rsidRPr="001D7D1F" w:rsidRDefault="002001EB" w:rsidP="003E1EE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D7D1F">
              <w:rPr>
                <w:color w:val="000000"/>
                <w:sz w:val="20"/>
                <w:szCs w:val="20"/>
              </w:rPr>
              <w:t>120</w:t>
            </w:r>
          </w:p>
        </w:tc>
      </w:tr>
      <w:tr w:rsidR="002001EB" w:rsidRPr="001D7D1F" w14:paraId="070D9C13" w14:textId="77777777" w:rsidTr="003E1EE6">
        <w:trPr>
          <w:trHeight w:val="144"/>
        </w:trPr>
        <w:tc>
          <w:tcPr>
            <w:tcW w:w="1111" w:type="pct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F09A51" w14:textId="77777777" w:rsidR="002001EB" w:rsidRPr="001D7D1F" w:rsidRDefault="002001EB" w:rsidP="003E1EE6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1D7D1F">
              <w:rPr>
                <w:b/>
                <w:bCs/>
                <w:color w:val="000000"/>
                <w:sz w:val="20"/>
                <w:szCs w:val="20"/>
              </w:rPr>
              <w:t xml:space="preserve">G6PD status </w:t>
            </w:r>
          </w:p>
          <w:p w14:paraId="2D5D03A6" w14:textId="77777777" w:rsidR="002001EB" w:rsidRPr="001D7D1F" w:rsidRDefault="002001EB" w:rsidP="003E1EE6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1D7D1F">
              <w:rPr>
                <w:b/>
                <w:bCs/>
                <w:color w:val="000000"/>
                <w:sz w:val="20"/>
                <w:szCs w:val="20"/>
              </w:rPr>
              <w:t xml:space="preserve">(STANDARD G6PD Test, capillary) </w:t>
            </w:r>
          </w:p>
        </w:tc>
        <w:tc>
          <w:tcPr>
            <w:tcW w:w="601" w:type="pct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61B232" w14:textId="77777777" w:rsidR="002001EB" w:rsidRPr="001D7D1F" w:rsidRDefault="002001EB" w:rsidP="003E1EE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4" w:type="pct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FE1F87" w14:textId="77777777" w:rsidR="002001EB" w:rsidRPr="001D7D1F" w:rsidRDefault="002001EB" w:rsidP="003E1EE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1" w:type="pct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0C3F15" w14:textId="77777777" w:rsidR="002001EB" w:rsidRPr="001D7D1F" w:rsidRDefault="002001EB" w:rsidP="003E1EE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00" w:type="pct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DCD596" w14:textId="77777777" w:rsidR="002001EB" w:rsidRPr="001D7D1F" w:rsidRDefault="002001EB" w:rsidP="003E1EE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14" w:type="pct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FA7D82" w14:textId="77777777" w:rsidR="002001EB" w:rsidRPr="001D7D1F" w:rsidRDefault="002001EB" w:rsidP="003E1EE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ADCFE6" w14:textId="77777777" w:rsidR="002001EB" w:rsidRPr="001D7D1F" w:rsidRDefault="002001EB" w:rsidP="003E1EE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001EB" w:rsidRPr="001D7D1F" w14:paraId="1D553843" w14:textId="77777777" w:rsidTr="003E1EE6">
        <w:trPr>
          <w:trHeight w:val="144"/>
        </w:trPr>
        <w:tc>
          <w:tcPr>
            <w:tcW w:w="1111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293F7F" w14:textId="77777777" w:rsidR="002001EB" w:rsidRPr="001D7D1F" w:rsidRDefault="002001EB" w:rsidP="003E1EE6">
            <w:pPr>
              <w:spacing w:after="0" w:line="240" w:lineRule="auto"/>
              <w:ind w:firstLine="250"/>
              <w:rPr>
                <w:color w:val="000000"/>
                <w:sz w:val="20"/>
                <w:szCs w:val="20"/>
              </w:rPr>
            </w:pPr>
            <w:r w:rsidRPr="001D7D1F">
              <w:rPr>
                <w:color w:val="000000"/>
                <w:sz w:val="20"/>
                <w:szCs w:val="20"/>
              </w:rPr>
              <w:t xml:space="preserve">Deficient 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75C6A0" w14:textId="77777777" w:rsidR="002001EB" w:rsidRPr="001D7D1F" w:rsidRDefault="002001EB" w:rsidP="003E1EE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D7D1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4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51B9A5" w14:textId="77777777" w:rsidR="002001EB" w:rsidRPr="001D7D1F" w:rsidRDefault="002001EB" w:rsidP="003E1EE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D7D1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31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4BE0C2" w14:textId="77777777" w:rsidR="002001EB" w:rsidRPr="001D7D1F" w:rsidRDefault="002001EB" w:rsidP="003E1EE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D7D1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FA4905" w14:textId="77777777" w:rsidR="002001EB" w:rsidRPr="001D7D1F" w:rsidRDefault="002001EB" w:rsidP="003E1EE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D7D1F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14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D016CB" w14:textId="77777777" w:rsidR="002001EB" w:rsidRPr="001D7D1F" w:rsidRDefault="002001EB" w:rsidP="003E1EE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D7D1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071249" w14:textId="77777777" w:rsidR="002001EB" w:rsidRPr="001D7D1F" w:rsidRDefault="002001EB" w:rsidP="003E1EE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D7D1F">
              <w:rPr>
                <w:color w:val="000000"/>
                <w:sz w:val="20"/>
                <w:szCs w:val="20"/>
              </w:rPr>
              <w:t>1</w:t>
            </w:r>
          </w:p>
        </w:tc>
      </w:tr>
      <w:tr w:rsidR="002001EB" w:rsidRPr="001D7D1F" w14:paraId="27C9D41A" w14:textId="77777777" w:rsidTr="003E1EE6">
        <w:trPr>
          <w:trHeight w:val="144"/>
        </w:trPr>
        <w:tc>
          <w:tcPr>
            <w:tcW w:w="1111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5C2F97" w14:textId="77777777" w:rsidR="002001EB" w:rsidRPr="001D7D1F" w:rsidRDefault="002001EB" w:rsidP="003E1EE6">
            <w:pPr>
              <w:spacing w:after="0" w:line="240" w:lineRule="auto"/>
              <w:ind w:firstLine="250"/>
              <w:rPr>
                <w:color w:val="000000"/>
                <w:sz w:val="20"/>
                <w:szCs w:val="20"/>
              </w:rPr>
            </w:pPr>
            <w:r w:rsidRPr="001D7D1F">
              <w:rPr>
                <w:color w:val="000000"/>
                <w:sz w:val="20"/>
                <w:szCs w:val="20"/>
              </w:rPr>
              <w:t xml:space="preserve">Intermediate 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9A981D" w14:textId="77777777" w:rsidR="002001EB" w:rsidRPr="001D7D1F" w:rsidRDefault="002001EB" w:rsidP="003E1EE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D7D1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4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CA455D" w14:textId="77777777" w:rsidR="002001EB" w:rsidRPr="001D7D1F" w:rsidRDefault="002001EB" w:rsidP="003E1EE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D7D1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31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D3B670" w14:textId="77777777" w:rsidR="002001EB" w:rsidRPr="001D7D1F" w:rsidRDefault="002001EB" w:rsidP="003E1EE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D7D1F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0A9C43" w14:textId="77777777" w:rsidR="002001EB" w:rsidRPr="001D7D1F" w:rsidRDefault="002001EB" w:rsidP="003E1EE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D7D1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4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198B4F" w14:textId="77777777" w:rsidR="002001EB" w:rsidRPr="001D7D1F" w:rsidRDefault="002001EB" w:rsidP="003E1EE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D7D1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022ECB" w14:textId="77777777" w:rsidR="002001EB" w:rsidRPr="001D7D1F" w:rsidRDefault="002001EB" w:rsidP="003E1EE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D7D1F">
              <w:rPr>
                <w:color w:val="000000"/>
                <w:sz w:val="20"/>
                <w:szCs w:val="20"/>
              </w:rPr>
              <w:t>0</w:t>
            </w:r>
          </w:p>
        </w:tc>
      </w:tr>
      <w:tr w:rsidR="002001EB" w:rsidRPr="001D7D1F" w14:paraId="5A417E4E" w14:textId="77777777" w:rsidTr="003E1EE6">
        <w:trPr>
          <w:trHeight w:val="144"/>
        </w:trPr>
        <w:tc>
          <w:tcPr>
            <w:tcW w:w="1111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DA9F53" w14:textId="77777777" w:rsidR="002001EB" w:rsidRPr="001D7D1F" w:rsidRDefault="002001EB" w:rsidP="003E1EE6">
            <w:pPr>
              <w:spacing w:after="0" w:line="240" w:lineRule="auto"/>
              <w:ind w:firstLine="250"/>
              <w:rPr>
                <w:color w:val="000000"/>
                <w:sz w:val="20"/>
                <w:szCs w:val="20"/>
              </w:rPr>
            </w:pPr>
            <w:r w:rsidRPr="001D7D1F">
              <w:rPr>
                <w:color w:val="000000"/>
                <w:sz w:val="20"/>
                <w:szCs w:val="20"/>
              </w:rPr>
              <w:t xml:space="preserve">Normal 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1ED744" w14:textId="77777777" w:rsidR="002001EB" w:rsidRPr="001D7D1F" w:rsidRDefault="002001EB" w:rsidP="003E1EE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D7D1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4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353AAD" w14:textId="77777777" w:rsidR="002001EB" w:rsidRPr="001D7D1F" w:rsidRDefault="002001EB" w:rsidP="003E1EE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D7D1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31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18B2B4" w14:textId="77777777" w:rsidR="002001EB" w:rsidRPr="001D7D1F" w:rsidRDefault="002001EB" w:rsidP="003E1EE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D7D1F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60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8C4B2E" w14:textId="77777777" w:rsidR="002001EB" w:rsidRPr="001D7D1F" w:rsidRDefault="002001EB" w:rsidP="003E1EE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D7D1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4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2CE880" w14:textId="77777777" w:rsidR="002001EB" w:rsidRPr="001D7D1F" w:rsidRDefault="002001EB" w:rsidP="003E1EE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D7D1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E0203C" w14:textId="77777777" w:rsidR="002001EB" w:rsidRPr="001D7D1F" w:rsidRDefault="002001EB" w:rsidP="003E1EE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D7D1F">
              <w:rPr>
                <w:color w:val="000000"/>
                <w:sz w:val="20"/>
                <w:szCs w:val="20"/>
              </w:rPr>
              <w:t>119</w:t>
            </w:r>
          </w:p>
        </w:tc>
      </w:tr>
    </w:tbl>
    <w:p w14:paraId="78E22B3A" w14:textId="1F44FF85" w:rsidR="000A7454" w:rsidRDefault="000A7454" w:rsidP="000A7454">
      <w:pPr>
        <w:pStyle w:val="PATHtabletext"/>
      </w:pPr>
      <w:r w:rsidRPr="00CA62D7">
        <w:t>G6PD</w:t>
      </w:r>
      <w:r>
        <w:t>,</w:t>
      </w:r>
      <w:r w:rsidRPr="00CA62D7">
        <w:t xml:space="preserve"> glucose-6-phosphate dehydrogenase</w:t>
      </w:r>
      <w:r>
        <w:t>.</w:t>
      </w:r>
    </w:p>
    <w:p w14:paraId="1D974E61" w14:textId="77777777" w:rsidR="002001EB" w:rsidRDefault="002001EB" w:rsidP="002001EB">
      <w:pPr>
        <w:spacing w:after="0" w:line="240" w:lineRule="auto"/>
        <w:contextualSpacing/>
        <w:rPr>
          <w:sz w:val="18"/>
          <w:szCs w:val="18"/>
        </w:rPr>
      </w:pPr>
      <w:r w:rsidRPr="00192A1D">
        <w:rPr>
          <w:sz w:val="18"/>
          <w:szCs w:val="18"/>
        </w:rPr>
        <w:t>*based on 30% and 70% activity thresholds</w:t>
      </w:r>
      <w:r>
        <w:rPr>
          <w:sz w:val="18"/>
          <w:szCs w:val="18"/>
        </w:rPr>
        <w:t xml:space="preserve"> on the spectrophotometric reference assay.</w:t>
      </w:r>
    </w:p>
    <w:p w14:paraId="14F17E59" w14:textId="77777777" w:rsidR="00A479F8" w:rsidRDefault="00A479F8"/>
    <w:sectPr w:rsidR="00A479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1EB"/>
    <w:rsid w:val="000A7454"/>
    <w:rsid w:val="002001EB"/>
    <w:rsid w:val="00A47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626C55"/>
  <w15:chartTrackingRefBased/>
  <w15:docId w15:val="{BB50F460-E76B-4E44-96F8-F61F99B35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01EB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 List,FooterText"/>
    <w:basedOn w:val="Normal"/>
    <w:link w:val="ListParagraphChar"/>
    <w:uiPriority w:val="34"/>
    <w:qFormat/>
    <w:rsid w:val="002001EB"/>
    <w:pPr>
      <w:tabs>
        <w:tab w:val="left" w:pos="36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spacing w:after="0" w:line="240" w:lineRule="auto"/>
      <w:ind w:left="720"/>
      <w:contextualSpacing/>
    </w:pPr>
    <w:rPr>
      <w:rFonts w:eastAsia="Times New Roman" w:cs="Times New Roman"/>
      <w:sz w:val="24"/>
      <w:szCs w:val="20"/>
    </w:rPr>
  </w:style>
  <w:style w:type="character" w:customStyle="1" w:styleId="ListParagraphChar">
    <w:name w:val="List Paragraph Char"/>
    <w:aliases w:val="Bullet List Char,FooterText Char"/>
    <w:basedOn w:val="DefaultParagraphFont"/>
    <w:link w:val="ListParagraph"/>
    <w:uiPriority w:val="34"/>
    <w:locked/>
    <w:rsid w:val="002001EB"/>
    <w:rPr>
      <w:rFonts w:ascii="Times New Roman" w:eastAsia="Times New Roman" w:hAnsi="Times New Roman" w:cs="Times New Roman"/>
      <w:sz w:val="24"/>
      <w:szCs w:val="20"/>
    </w:rPr>
  </w:style>
  <w:style w:type="paragraph" w:customStyle="1" w:styleId="PATHtabletext">
    <w:name w:val="PATH table text"/>
    <w:basedOn w:val="Normal"/>
    <w:link w:val="PATHtabletextChar"/>
    <w:autoRedefine/>
    <w:uiPriority w:val="29"/>
    <w:qFormat/>
    <w:rsid w:val="002001EB"/>
    <w:pPr>
      <w:tabs>
        <w:tab w:val="left" w:pos="270"/>
      </w:tabs>
      <w:spacing w:after="0" w:line="240" w:lineRule="auto"/>
    </w:pPr>
    <w:rPr>
      <w:rFonts w:eastAsia="Calibri" w:cs="Times New Roman"/>
      <w:color w:val="000000"/>
      <w:kern w:val="2"/>
      <w:sz w:val="18"/>
      <w:szCs w:val="18"/>
    </w:rPr>
  </w:style>
  <w:style w:type="character" w:customStyle="1" w:styleId="PATHtabletextChar">
    <w:name w:val="PATH table text Char"/>
    <w:basedOn w:val="DefaultParagraphFont"/>
    <w:link w:val="PATHtabletext"/>
    <w:uiPriority w:val="29"/>
    <w:rsid w:val="002001EB"/>
    <w:rPr>
      <w:rFonts w:ascii="Times New Roman" w:eastAsia="Calibri" w:hAnsi="Times New Roman" w:cs="Times New Roman"/>
      <w:color w:val="000000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ang, Amanda</dc:creator>
  <cp:keywords/>
  <dc:description/>
  <cp:lastModifiedBy>Tsang, Amanda</cp:lastModifiedBy>
  <cp:revision>2</cp:revision>
  <dcterms:created xsi:type="dcterms:W3CDTF">2020-09-23T17:45:00Z</dcterms:created>
  <dcterms:modified xsi:type="dcterms:W3CDTF">2020-09-23T22:49:00Z</dcterms:modified>
</cp:coreProperties>
</file>